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0D281" w14:textId="77777777" w:rsidR="00693F82" w:rsidRPr="002F0437" w:rsidRDefault="00693F82" w:rsidP="00693F82">
      <w:pPr>
        <w:rPr>
          <w:rFonts w:eastAsia="ＭＳ 明朝"/>
          <w:b/>
          <w:iCs/>
          <w:color w:val="0D0D0D"/>
          <w:kern w:val="0"/>
          <w:sz w:val="24"/>
          <w:szCs w:val="24"/>
        </w:rPr>
      </w:pPr>
      <w:r w:rsidRPr="00FE368E">
        <w:rPr>
          <w:rFonts w:eastAsia="ＭＳ 明朝"/>
          <w:b/>
          <w:iCs/>
          <w:color w:val="0D0D0D"/>
          <w:kern w:val="0"/>
          <w:sz w:val="24"/>
          <w:szCs w:val="24"/>
        </w:rPr>
        <w:t>Supplementary Table 1</w:t>
      </w: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5113"/>
        <w:gridCol w:w="1483"/>
      </w:tblGrid>
      <w:tr w:rsidR="00693F82" w:rsidRPr="00AA3B04" w14:paraId="00AD7997" w14:textId="77777777" w:rsidTr="0060251B">
        <w:tc>
          <w:tcPr>
            <w:tcW w:w="187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3088570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O</w:t>
            </w:r>
            <w:r w:rsidRPr="00096E0C">
              <w:rPr>
                <w:rFonts w:eastAsia="ＭＳ 明朝"/>
                <w:sz w:val="24"/>
                <w:szCs w:val="24"/>
              </w:rPr>
              <w:t>ligo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40D13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S</w:t>
            </w:r>
            <w:r w:rsidRPr="00096E0C">
              <w:rPr>
                <w:rFonts w:eastAsia="ＭＳ 明朝"/>
                <w:sz w:val="24"/>
                <w:szCs w:val="24"/>
              </w:rPr>
              <w:t>equence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5A6879E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E</w:t>
            </w:r>
            <w:r w:rsidRPr="00096E0C">
              <w:rPr>
                <w:rFonts w:eastAsia="ＭＳ 明朝"/>
                <w:sz w:val="24"/>
                <w:szCs w:val="24"/>
              </w:rPr>
              <w:t>xperiment</w:t>
            </w:r>
          </w:p>
        </w:tc>
      </w:tr>
      <w:tr w:rsidR="00693F82" w:rsidRPr="00096E0C" w14:paraId="1F03B140" w14:textId="77777777" w:rsidTr="0060251B">
        <w:tc>
          <w:tcPr>
            <w:tcW w:w="1877" w:type="dxa"/>
            <w:tcBorders>
              <w:bottom w:val="nil"/>
              <w:right w:val="nil"/>
            </w:tcBorders>
            <w:shd w:val="clear" w:color="auto" w:fill="auto"/>
          </w:tcPr>
          <w:p w14:paraId="1A1E4A62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re1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1851BF" w14:textId="7AFCEF99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TGCCACGACCAAGTGACAGCAATG</w:t>
            </w:r>
          </w:p>
        </w:tc>
        <w:tc>
          <w:tcPr>
            <w:tcW w:w="1552" w:type="dxa"/>
            <w:tcBorders>
              <w:left w:val="nil"/>
              <w:bottom w:val="nil"/>
            </w:tcBorders>
            <w:shd w:val="clear" w:color="auto" w:fill="auto"/>
          </w:tcPr>
          <w:p w14:paraId="1B04B796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22BB6F61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B3A579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re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00482" w14:textId="5382C93C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GAGACGGAAATCCATCGCTC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19E6E3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746D9A94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AC98B5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096E0C">
              <w:rPr>
                <w:rFonts w:eastAsia="ＭＳ 明朝"/>
                <w:sz w:val="24"/>
                <w:szCs w:val="24"/>
              </w:rPr>
              <w:t>SeCond</w:t>
            </w:r>
            <w:proofErr w:type="spellEnd"/>
            <w:r w:rsidRPr="00096E0C">
              <w:rPr>
                <w:rFonts w:eastAsia="ＭＳ 明朝"/>
                <w:sz w:val="24"/>
                <w:szCs w:val="24"/>
              </w:rPr>
              <w:t xml:space="preserve"> F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21A1" w14:textId="23586346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GGCTGACTTACAGTTTCAGAGGC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F6216F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6FEB568E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D01840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096E0C">
              <w:rPr>
                <w:rFonts w:eastAsia="ＭＳ 明朝"/>
                <w:sz w:val="24"/>
                <w:szCs w:val="24"/>
              </w:rPr>
              <w:t>SeCond</w:t>
            </w:r>
            <w:proofErr w:type="spellEnd"/>
            <w:r w:rsidRPr="00096E0C">
              <w:rPr>
                <w:rFonts w:eastAsia="ＭＳ 明朝"/>
                <w:sz w:val="24"/>
                <w:szCs w:val="24"/>
              </w:rPr>
              <w:t xml:space="preserve"> R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F2C15" w14:textId="0DD9CE08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CCAACTCCCCTTGAGTTTAGACG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B23DB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2C91C1AC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648929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K</w:t>
            </w:r>
            <w:r w:rsidRPr="00096E0C">
              <w:rPr>
                <w:rFonts w:eastAsia="ＭＳ 明朝"/>
                <w:sz w:val="24"/>
                <w:szCs w:val="24"/>
              </w:rPr>
              <w:t>eap1 d13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EC23C" w14:textId="46BB8EB0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bCs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bCs/>
                <w:sz w:val="24"/>
                <w:szCs w:val="24"/>
              </w:rPr>
              <w:t>CGGGATCCCCATGGAAAGGCTTATTGAGTT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9E578E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723CC262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BFAA37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096E0C">
              <w:rPr>
                <w:rFonts w:eastAsia="ＭＳ 明朝" w:hint="eastAsia"/>
                <w:sz w:val="24"/>
                <w:szCs w:val="24"/>
              </w:rPr>
              <w:t>T</w:t>
            </w:r>
            <w:r w:rsidRPr="00096E0C">
              <w:rPr>
                <w:rFonts w:eastAsia="ＭＳ 明朝"/>
                <w:sz w:val="24"/>
                <w:szCs w:val="24"/>
              </w:rPr>
              <w:t>Vneo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1EBCD" w14:textId="7857C874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Ｐゴシック" w:hAnsi="Courier New"/>
                <w:bCs/>
                <w:sz w:val="24"/>
                <w:szCs w:val="24"/>
              </w:rPr>
              <w:t>TCAGAGCAGCCGATTGTCTGTTGTGCCCAGTCA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EFFFFF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01A6BFA0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FA2742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K</w:t>
            </w:r>
            <w:r w:rsidRPr="00096E0C">
              <w:rPr>
                <w:rFonts w:eastAsia="ＭＳ 明朝"/>
                <w:sz w:val="24"/>
                <w:szCs w:val="24"/>
              </w:rPr>
              <w:t xml:space="preserve">eap1 </w:t>
            </w:r>
            <w:proofErr w:type="spellStart"/>
            <w:r w:rsidRPr="00096E0C">
              <w:rPr>
                <w:rFonts w:eastAsia="ＭＳ 明朝"/>
                <w:sz w:val="24"/>
                <w:szCs w:val="24"/>
              </w:rPr>
              <w:t>int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0D9FA" w14:textId="208FB96D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bCs/>
                <w:sz w:val="24"/>
                <w:szCs w:val="24"/>
              </w:rPr>
              <w:t>CAGTTTTCCTCCAGCCTGT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774535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1613C24A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120788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K</w:t>
            </w:r>
            <w:r w:rsidRPr="00096E0C">
              <w:rPr>
                <w:rFonts w:eastAsia="ＭＳ 明朝"/>
                <w:sz w:val="24"/>
                <w:szCs w:val="24"/>
              </w:rPr>
              <w:t>eap1 720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E544" w14:textId="4CBFD7BC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AGCAGTTAAGGGCACCAATG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E3467B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49405107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11500D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K</w:t>
            </w:r>
            <w:r w:rsidRPr="00096E0C">
              <w:rPr>
                <w:rFonts w:eastAsia="ＭＳ 明朝"/>
                <w:sz w:val="24"/>
                <w:szCs w:val="24"/>
              </w:rPr>
              <w:t>eap1 925a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8BAEC" w14:textId="65C18FE3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TGCCTCAGCTTCCCATC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67AC0D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12008D09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715F5F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 xml:space="preserve">Keap1 </w:t>
            </w:r>
            <w:r w:rsidRPr="00096E0C">
              <w:rPr>
                <w:rFonts w:eastAsia="ＭＳ 明朝" w:hint="eastAsia"/>
                <w:sz w:val="24"/>
                <w:szCs w:val="24"/>
              </w:rPr>
              <w:t>C</w:t>
            </w:r>
            <w:r w:rsidRPr="00096E0C">
              <w:rPr>
                <w:rFonts w:eastAsia="ＭＳ 明朝"/>
                <w:sz w:val="24"/>
                <w:szCs w:val="24"/>
              </w:rPr>
              <w:t>KOg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49394" w14:textId="7F9821BD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TCGGCATGGACGAGCTGT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7E8D54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4D9E1BA9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2F4A9E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226S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E6527" w14:textId="36E55843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AAGCAGGAGGAGTTCTTCA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8B71EB" w14:textId="5249CC08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T</w:t>
            </w:r>
            <w:r w:rsidRPr="00096E0C">
              <w:rPr>
                <w:rFonts w:eastAsia="ＭＳ 明朝"/>
                <w:sz w:val="24"/>
                <w:szCs w:val="24"/>
              </w:rPr>
              <w:t>aq</w:t>
            </w:r>
            <w:r w:rsidR="00096E0C" w:rsidRPr="00096E0C">
              <w:rPr>
                <w:rFonts w:eastAsia="ＭＳ 明朝"/>
                <w:sz w:val="24"/>
                <w:szCs w:val="24"/>
              </w:rPr>
              <w:t>M</w:t>
            </w:r>
            <w:r w:rsidRPr="00096E0C">
              <w:rPr>
                <w:rFonts w:eastAsia="ＭＳ 明朝"/>
                <w:sz w:val="24"/>
                <w:szCs w:val="24"/>
              </w:rPr>
              <w:t>an</w:t>
            </w:r>
          </w:p>
        </w:tc>
      </w:tr>
      <w:tr w:rsidR="00693F82" w:rsidRPr="00096E0C" w14:paraId="2CF6183D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9813B0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226S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812FD" w14:textId="53D893F2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GCAGCGTACGTTCAGATCAT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3D5BC2" w14:textId="7CBDC9F4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766BAF20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0CB22D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226WT-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5645" w14:textId="5B443D36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VIC-TGTCACAC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G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AGCTG-MG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265A86" w14:textId="6F0A1EB9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61B2551F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2A66C6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226S-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56F0E" w14:textId="4589A5B0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FAM-CTGTCACAC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AGCTG-MG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723D9C" w14:textId="3602CE88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2A3FBACD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788318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613S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FAB9" w14:textId="1AD452C4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GTGAGGTGACCCGCATG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245E3A" w14:textId="66A20D8A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131088A2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EE1B3E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613S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1261" w14:textId="507081A6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TTCAGCAGGTACAGTTTTGTTGAT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0612EA" w14:textId="1DB5505C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0547FC26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56585C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613WT-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8B364" w14:textId="789A8FAB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VIC-ATGGAACCC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G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GGAA-MG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56C171" w14:textId="1985E546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1C9F9682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A0E717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613S-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E3A6A" w14:textId="54C90787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FAM-ATGGAACCC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C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GGAA-MG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A3E547" w14:textId="16DBCFF8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3CE62A24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5DB82B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151S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F1346" w14:textId="7FE5B06B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AGGCTTATTGAGTTCGCCTAC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43537A" w14:textId="32309028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59493D68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EB711B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151S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F0455" w14:textId="2C843C38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ACGCTGTCAATCTGGTACA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35FD74" w14:textId="41D4C69C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089EBEE9" w14:textId="77777777" w:rsidTr="0060251B">
        <w:tc>
          <w:tcPr>
            <w:tcW w:w="18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C598B1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151WT-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FBD4E" w14:textId="409ED3D3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FAM-CAGGA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A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CTTCT-MG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8E2E9B" w14:textId="68D9AC59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693F82" w:rsidRPr="00096E0C" w14:paraId="12CE7060" w14:textId="77777777" w:rsidTr="0060251B">
        <w:tc>
          <w:tcPr>
            <w:tcW w:w="1877" w:type="dxa"/>
            <w:tcBorders>
              <w:top w:val="nil"/>
              <w:right w:val="nil"/>
            </w:tcBorders>
            <w:shd w:val="clear" w:color="auto" w:fill="auto"/>
          </w:tcPr>
          <w:p w14:paraId="4D0EB8E0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151S-P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D7471C" w14:textId="1BFFA2F5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VIC-CAGGA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CG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CTTC-MGB</w:t>
            </w:r>
          </w:p>
        </w:tc>
        <w:tc>
          <w:tcPr>
            <w:tcW w:w="1552" w:type="dxa"/>
            <w:tcBorders>
              <w:top w:val="nil"/>
              <w:left w:val="nil"/>
            </w:tcBorders>
            <w:shd w:val="clear" w:color="auto" w:fill="auto"/>
          </w:tcPr>
          <w:p w14:paraId="05CFDFEE" w14:textId="6A68AA84" w:rsidR="00693F82" w:rsidRPr="00096E0C" w:rsidRDefault="00096E0C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</w:tbl>
    <w:p w14:paraId="44579687" w14:textId="77777777" w:rsidR="00C91379" w:rsidRDefault="00C91379" w:rsidP="00693F82">
      <w:pPr>
        <w:spacing w:line="400" w:lineRule="exact"/>
        <w:rPr>
          <w:vanish/>
          <w:sz w:val="24"/>
          <w:szCs w:val="24"/>
        </w:rPr>
      </w:pPr>
    </w:p>
    <w:p w14:paraId="4C84D297" w14:textId="33A7174F" w:rsidR="007C62FD" w:rsidRDefault="007C62FD" w:rsidP="00693F82"/>
    <w:sectPr w:rsidR="007C62FD" w:rsidSect="003D4819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Yu Gothic"/>
    <w:panose1 w:val="020B0604020202020204"/>
    <w:charset w:val="4E"/>
    <w:family w:val="auto"/>
    <w:pitch w:val="variable"/>
    <w:sig w:usb0="01000000" w:usb1="00000000" w:usb2="07040001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82"/>
    <w:rsid w:val="00030193"/>
    <w:rsid w:val="00040B2F"/>
    <w:rsid w:val="00045F4A"/>
    <w:rsid w:val="00046233"/>
    <w:rsid w:val="0006501D"/>
    <w:rsid w:val="0007576F"/>
    <w:rsid w:val="000774CD"/>
    <w:rsid w:val="00085388"/>
    <w:rsid w:val="000965F3"/>
    <w:rsid w:val="00096E0C"/>
    <w:rsid w:val="000C53F0"/>
    <w:rsid w:val="000E345D"/>
    <w:rsid w:val="000E4A2E"/>
    <w:rsid w:val="000F6EEB"/>
    <w:rsid w:val="000F779F"/>
    <w:rsid w:val="00143AF2"/>
    <w:rsid w:val="00152183"/>
    <w:rsid w:val="00155D0E"/>
    <w:rsid w:val="00174A48"/>
    <w:rsid w:val="00175233"/>
    <w:rsid w:val="001844B6"/>
    <w:rsid w:val="001A0227"/>
    <w:rsid w:val="001A1947"/>
    <w:rsid w:val="001A56C2"/>
    <w:rsid w:val="001A5E5E"/>
    <w:rsid w:val="001B097F"/>
    <w:rsid w:val="001B2D9F"/>
    <w:rsid w:val="001B30C0"/>
    <w:rsid w:val="001B458D"/>
    <w:rsid w:val="001B4ADF"/>
    <w:rsid w:val="001B68FC"/>
    <w:rsid w:val="001C7B24"/>
    <w:rsid w:val="001E01FB"/>
    <w:rsid w:val="0020014C"/>
    <w:rsid w:val="0020479E"/>
    <w:rsid w:val="00207520"/>
    <w:rsid w:val="002127E4"/>
    <w:rsid w:val="00215313"/>
    <w:rsid w:val="002166F1"/>
    <w:rsid w:val="002245DA"/>
    <w:rsid w:val="00232477"/>
    <w:rsid w:val="00234F81"/>
    <w:rsid w:val="00246DCF"/>
    <w:rsid w:val="0025137B"/>
    <w:rsid w:val="00251AF4"/>
    <w:rsid w:val="002531C3"/>
    <w:rsid w:val="002630FC"/>
    <w:rsid w:val="00265AF0"/>
    <w:rsid w:val="00270969"/>
    <w:rsid w:val="0028148C"/>
    <w:rsid w:val="00291E6E"/>
    <w:rsid w:val="0029221D"/>
    <w:rsid w:val="00296490"/>
    <w:rsid w:val="002A4CF1"/>
    <w:rsid w:val="002C3C11"/>
    <w:rsid w:val="002D7861"/>
    <w:rsid w:val="002E0D36"/>
    <w:rsid w:val="002F2046"/>
    <w:rsid w:val="002F2100"/>
    <w:rsid w:val="00310365"/>
    <w:rsid w:val="003245D6"/>
    <w:rsid w:val="00332D46"/>
    <w:rsid w:val="003341FA"/>
    <w:rsid w:val="0034026A"/>
    <w:rsid w:val="003429B3"/>
    <w:rsid w:val="00357B91"/>
    <w:rsid w:val="00361E99"/>
    <w:rsid w:val="00370B75"/>
    <w:rsid w:val="00375C31"/>
    <w:rsid w:val="003822BA"/>
    <w:rsid w:val="00386953"/>
    <w:rsid w:val="003A2583"/>
    <w:rsid w:val="003A434B"/>
    <w:rsid w:val="003C31EB"/>
    <w:rsid w:val="003C3F76"/>
    <w:rsid w:val="003D05D9"/>
    <w:rsid w:val="003D16F3"/>
    <w:rsid w:val="003D4819"/>
    <w:rsid w:val="003E068A"/>
    <w:rsid w:val="003E1B50"/>
    <w:rsid w:val="003E2DCF"/>
    <w:rsid w:val="003E7D5A"/>
    <w:rsid w:val="00403649"/>
    <w:rsid w:val="00407CC0"/>
    <w:rsid w:val="00411512"/>
    <w:rsid w:val="004254D4"/>
    <w:rsid w:val="00431AF2"/>
    <w:rsid w:val="00441D02"/>
    <w:rsid w:val="00443D9E"/>
    <w:rsid w:val="0047696A"/>
    <w:rsid w:val="00483A42"/>
    <w:rsid w:val="004A448D"/>
    <w:rsid w:val="004B29E0"/>
    <w:rsid w:val="004B366F"/>
    <w:rsid w:val="004D7D27"/>
    <w:rsid w:val="0050244E"/>
    <w:rsid w:val="005149B6"/>
    <w:rsid w:val="00522286"/>
    <w:rsid w:val="0052361F"/>
    <w:rsid w:val="005255BD"/>
    <w:rsid w:val="0053734B"/>
    <w:rsid w:val="005737D5"/>
    <w:rsid w:val="005A3DF1"/>
    <w:rsid w:val="005B214E"/>
    <w:rsid w:val="005C6CAA"/>
    <w:rsid w:val="005D3A4B"/>
    <w:rsid w:val="005E1D18"/>
    <w:rsid w:val="005F114F"/>
    <w:rsid w:val="0060251B"/>
    <w:rsid w:val="00612BA4"/>
    <w:rsid w:val="0063525B"/>
    <w:rsid w:val="00641051"/>
    <w:rsid w:val="0064740D"/>
    <w:rsid w:val="006550B3"/>
    <w:rsid w:val="006707DD"/>
    <w:rsid w:val="00670E80"/>
    <w:rsid w:val="0067794E"/>
    <w:rsid w:val="00693F82"/>
    <w:rsid w:val="00695159"/>
    <w:rsid w:val="006A371A"/>
    <w:rsid w:val="006A712B"/>
    <w:rsid w:val="006A7ED5"/>
    <w:rsid w:val="006B7A24"/>
    <w:rsid w:val="006D2087"/>
    <w:rsid w:val="006D35A6"/>
    <w:rsid w:val="006E0D2A"/>
    <w:rsid w:val="006E6C81"/>
    <w:rsid w:val="006F36E8"/>
    <w:rsid w:val="00712239"/>
    <w:rsid w:val="00724DE6"/>
    <w:rsid w:val="007263F2"/>
    <w:rsid w:val="00730F78"/>
    <w:rsid w:val="0074378B"/>
    <w:rsid w:val="00745641"/>
    <w:rsid w:val="00745CE9"/>
    <w:rsid w:val="00747EC8"/>
    <w:rsid w:val="007539E9"/>
    <w:rsid w:val="007651F9"/>
    <w:rsid w:val="00772AC3"/>
    <w:rsid w:val="00775659"/>
    <w:rsid w:val="00783DA6"/>
    <w:rsid w:val="00790F3D"/>
    <w:rsid w:val="00791772"/>
    <w:rsid w:val="00792E08"/>
    <w:rsid w:val="00796FDB"/>
    <w:rsid w:val="007C1CC6"/>
    <w:rsid w:val="007C6065"/>
    <w:rsid w:val="007C62FD"/>
    <w:rsid w:val="007D0A27"/>
    <w:rsid w:val="007D1EDE"/>
    <w:rsid w:val="007F5990"/>
    <w:rsid w:val="00803871"/>
    <w:rsid w:val="008410EC"/>
    <w:rsid w:val="008503DF"/>
    <w:rsid w:val="00860F11"/>
    <w:rsid w:val="00885B90"/>
    <w:rsid w:val="00896B08"/>
    <w:rsid w:val="008A3F48"/>
    <w:rsid w:val="008A6E2B"/>
    <w:rsid w:val="008A7298"/>
    <w:rsid w:val="008B0B48"/>
    <w:rsid w:val="008B5399"/>
    <w:rsid w:val="008C0740"/>
    <w:rsid w:val="008C67BF"/>
    <w:rsid w:val="008C69C8"/>
    <w:rsid w:val="008C6DD2"/>
    <w:rsid w:val="008E0347"/>
    <w:rsid w:val="008E3FD2"/>
    <w:rsid w:val="008E4F13"/>
    <w:rsid w:val="008F2F39"/>
    <w:rsid w:val="008F43F5"/>
    <w:rsid w:val="0090050A"/>
    <w:rsid w:val="00901524"/>
    <w:rsid w:val="00924E78"/>
    <w:rsid w:val="00926921"/>
    <w:rsid w:val="00931ADF"/>
    <w:rsid w:val="0094473A"/>
    <w:rsid w:val="00956C25"/>
    <w:rsid w:val="009623E8"/>
    <w:rsid w:val="00977D9C"/>
    <w:rsid w:val="00984534"/>
    <w:rsid w:val="00994BBD"/>
    <w:rsid w:val="0099530F"/>
    <w:rsid w:val="009A1F17"/>
    <w:rsid w:val="009A40BA"/>
    <w:rsid w:val="009A64A1"/>
    <w:rsid w:val="009A7CCE"/>
    <w:rsid w:val="009B0A5C"/>
    <w:rsid w:val="009C3CD0"/>
    <w:rsid w:val="009D7662"/>
    <w:rsid w:val="009E4D25"/>
    <w:rsid w:val="009E4FB4"/>
    <w:rsid w:val="009F286D"/>
    <w:rsid w:val="00A06D73"/>
    <w:rsid w:val="00A10AE2"/>
    <w:rsid w:val="00A1163C"/>
    <w:rsid w:val="00A118B3"/>
    <w:rsid w:val="00A16222"/>
    <w:rsid w:val="00A2118F"/>
    <w:rsid w:val="00A2343E"/>
    <w:rsid w:val="00A23901"/>
    <w:rsid w:val="00A26873"/>
    <w:rsid w:val="00A26E02"/>
    <w:rsid w:val="00A272BE"/>
    <w:rsid w:val="00A4068C"/>
    <w:rsid w:val="00A44E82"/>
    <w:rsid w:val="00A535FE"/>
    <w:rsid w:val="00A914BA"/>
    <w:rsid w:val="00AA5C9D"/>
    <w:rsid w:val="00AA6BE1"/>
    <w:rsid w:val="00AB2AEA"/>
    <w:rsid w:val="00AB460D"/>
    <w:rsid w:val="00AC0459"/>
    <w:rsid w:val="00AD0006"/>
    <w:rsid w:val="00AD0EDE"/>
    <w:rsid w:val="00AD1731"/>
    <w:rsid w:val="00AE21F8"/>
    <w:rsid w:val="00AF2EB4"/>
    <w:rsid w:val="00AF317D"/>
    <w:rsid w:val="00AF3469"/>
    <w:rsid w:val="00B00ECB"/>
    <w:rsid w:val="00B02199"/>
    <w:rsid w:val="00B02A7C"/>
    <w:rsid w:val="00B225AE"/>
    <w:rsid w:val="00B245F5"/>
    <w:rsid w:val="00B30302"/>
    <w:rsid w:val="00B564B8"/>
    <w:rsid w:val="00B7206A"/>
    <w:rsid w:val="00B80F03"/>
    <w:rsid w:val="00B8291B"/>
    <w:rsid w:val="00B92DAE"/>
    <w:rsid w:val="00B9429B"/>
    <w:rsid w:val="00BA1176"/>
    <w:rsid w:val="00BA1525"/>
    <w:rsid w:val="00BA2BC9"/>
    <w:rsid w:val="00BA3DE0"/>
    <w:rsid w:val="00BA60CB"/>
    <w:rsid w:val="00BA6760"/>
    <w:rsid w:val="00BA7E3C"/>
    <w:rsid w:val="00BB0B02"/>
    <w:rsid w:val="00BB589B"/>
    <w:rsid w:val="00BE1F64"/>
    <w:rsid w:val="00BE2D55"/>
    <w:rsid w:val="00BF42B8"/>
    <w:rsid w:val="00C0466B"/>
    <w:rsid w:val="00C12EE7"/>
    <w:rsid w:val="00C155DC"/>
    <w:rsid w:val="00C15E03"/>
    <w:rsid w:val="00C221DA"/>
    <w:rsid w:val="00C3758C"/>
    <w:rsid w:val="00C40EF9"/>
    <w:rsid w:val="00C53BE9"/>
    <w:rsid w:val="00C66775"/>
    <w:rsid w:val="00C80D55"/>
    <w:rsid w:val="00C91379"/>
    <w:rsid w:val="00CB4362"/>
    <w:rsid w:val="00CB6DD3"/>
    <w:rsid w:val="00CD54A2"/>
    <w:rsid w:val="00CD651D"/>
    <w:rsid w:val="00CE483F"/>
    <w:rsid w:val="00CF1F9F"/>
    <w:rsid w:val="00CF32B5"/>
    <w:rsid w:val="00D1346E"/>
    <w:rsid w:val="00D252D5"/>
    <w:rsid w:val="00D27BDD"/>
    <w:rsid w:val="00D32076"/>
    <w:rsid w:val="00D32A89"/>
    <w:rsid w:val="00D409A8"/>
    <w:rsid w:val="00D77D0B"/>
    <w:rsid w:val="00D83924"/>
    <w:rsid w:val="00D86174"/>
    <w:rsid w:val="00D94509"/>
    <w:rsid w:val="00D95561"/>
    <w:rsid w:val="00DB2FBD"/>
    <w:rsid w:val="00DC5FAD"/>
    <w:rsid w:val="00DC6B14"/>
    <w:rsid w:val="00DE1FCB"/>
    <w:rsid w:val="00E032B8"/>
    <w:rsid w:val="00E03FF9"/>
    <w:rsid w:val="00E1456E"/>
    <w:rsid w:val="00E204C7"/>
    <w:rsid w:val="00E3020E"/>
    <w:rsid w:val="00E319A7"/>
    <w:rsid w:val="00E35F4E"/>
    <w:rsid w:val="00E45702"/>
    <w:rsid w:val="00E52250"/>
    <w:rsid w:val="00E541E0"/>
    <w:rsid w:val="00E54AC9"/>
    <w:rsid w:val="00E63482"/>
    <w:rsid w:val="00E72DC8"/>
    <w:rsid w:val="00E730B4"/>
    <w:rsid w:val="00EA54AA"/>
    <w:rsid w:val="00EC3137"/>
    <w:rsid w:val="00EC5D34"/>
    <w:rsid w:val="00ED68A5"/>
    <w:rsid w:val="00EE6C62"/>
    <w:rsid w:val="00F069B0"/>
    <w:rsid w:val="00F402AC"/>
    <w:rsid w:val="00F415DB"/>
    <w:rsid w:val="00F44843"/>
    <w:rsid w:val="00F45153"/>
    <w:rsid w:val="00F61E9C"/>
    <w:rsid w:val="00F66B59"/>
    <w:rsid w:val="00F70242"/>
    <w:rsid w:val="00F92E69"/>
    <w:rsid w:val="00FB3078"/>
    <w:rsid w:val="00FB30B1"/>
    <w:rsid w:val="00FB605D"/>
    <w:rsid w:val="00FB799A"/>
    <w:rsid w:val="00FB7F4B"/>
    <w:rsid w:val="00FC2C48"/>
    <w:rsid w:val="00FD0E1B"/>
    <w:rsid w:val="00FF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3A7C3"/>
  <w15:chartTrackingRefBased/>
  <w15:docId w15:val="{F4F0289C-3F20-A64E-A7DA-6FCD9318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F82"/>
    <w:pPr>
      <w:widowControl w:val="0"/>
      <w:jc w:val="both"/>
    </w:pPr>
    <w:rPr>
      <w:rFonts w:ascii="Times New Roman" w:eastAsia="平成明朝" w:hAnsi="Times New Roman" w:cs="Times New Roman"/>
      <w:sz w:val="22"/>
      <w:szCs w:val="20"/>
    </w:rPr>
  </w:style>
  <w:style w:type="paragraph" w:styleId="1">
    <w:name w:val="heading 1"/>
    <w:basedOn w:val="a"/>
    <w:next w:val="a"/>
    <w:link w:val="10"/>
    <w:uiPriority w:val="9"/>
    <w:qFormat/>
    <w:rsid w:val="00693F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F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F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F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F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F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F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F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3F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3F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3F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3F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3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F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3F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F8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693F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F82"/>
    <w:pPr>
      <w:ind w:left="720"/>
      <w:contextualSpacing/>
    </w:pPr>
    <w:rPr>
      <w:rFonts w:asciiTheme="minorHAnsi" w:eastAsiaTheme="minorEastAsia" w:hAnsiTheme="minorHAnsi" w:cstheme="minorBidi"/>
      <w:sz w:val="21"/>
      <w:szCs w:val="24"/>
    </w:rPr>
  </w:style>
  <w:style w:type="character" w:styleId="21">
    <w:name w:val="Intense Emphasis"/>
    <w:basedOn w:val="a0"/>
    <w:uiPriority w:val="21"/>
    <w:qFormat/>
    <w:rsid w:val="00693F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3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693F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93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隆史</dc:creator>
  <cp:keywords/>
  <dc:description/>
  <cp:lastModifiedBy>Takafumi Suzuki</cp:lastModifiedBy>
  <cp:revision>3</cp:revision>
  <cp:lastPrinted>2024-08-09T06:45:00Z</cp:lastPrinted>
  <dcterms:created xsi:type="dcterms:W3CDTF">2024-08-09T06:46:00Z</dcterms:created>
  <dcterms:modified xsi:type="dcterms:W3CDTF">2024-08-09T06:46:00Z</dcterms:modified>
</cp:coreProperties>
</file>